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6C4" w:rsidRPr="00CE04F6" w:rsidRDefault="00A628B5" w:rsidP="00C766C4">
      <w:pPr>
        <w:autoSpaceDE w:val="0"/>
        <w:autoSpaceDN w:val="0"/>
        <w:adjustRightInd w:val="0"/>
        <w:spacing w:after="0" w:line="480" w:lineRule="auto"/>
        <w:ind w:left="1080" w:hanging="108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Style w:val="Heading6Char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5</w:t>
      </w:r>
      <w:bookmarkStart w:id="0" w:name="_GoBack"/>
      <w:bookmarkEnd w:id="0"/>
      <w:r w:rsidR="00C766C4" w:rsidRPr="00CE04F6">
        <w:rPr>
          <w:rStyle w:val="Heading6Char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.</w:t>
      </w:r>
      <w:r w:rsidR="00C766C4" w:rsidRPr="00CE04F6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Rate constants and correlation coefficient fits of different kinetic equations for the 13 formulations of ranitidine </w:t>
      </w:r>
      <w:proofErr w:type="spellStart"/>
      <w:r w:rsidR="00C766C4" w:rsidRPr="00CE04F6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>HCl</w:t>
      </w:r>
      <w:proofErr w:type="spellEnd"/>
      <w:r w:rsidR="00C766C4" w:rsidRPr="00CE04F6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150 mg) matrix tablets prepared as per CCD</w:t>
      </w:r>
      <w:r w:rsidR="00C766C4" w:rsidRPr="00CE04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720"/>
        <w:gridCol w:w="990"/>
        <w:gridCol w:w="720"/>
        <w:gridCol w:w="810"/>
        <w:gridCol w:w="810"/>
        <w:gridCol w:w="720"/>
        <w:gridCol w:w="720"/>
        <w:gridCol w:w="720"/>
        <w:gridCol w:w="810"/>
        <w:gridCol w:w="810"/>
      </w:tblGrid>
      <w:tr w:rsidR="00C766C4" w:rsidRPr="009F3D28" w:rsidTr="00931228"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</w:p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ormulation code</w:t>
            </w:r>
          </w:p>
        </w:tc>
        <w:tc>
          <w:tcPr>
            <w:tcW w:w="864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Model</w:t>
            </w:r>
          </w:p>
        </w:tc>
      </w:tr>
      <w:tr w:rsidR="00C766C4" w:rsidRPr="009F3D28" w:rsidTr="00931228"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 xml:space="preserve">Zero-order Release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 xml:space="preserve">First-order </w:t>
            </w:r>
          </w:p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 xml:space="preserve">Release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 xml:space="preserve">Higuchi Square Root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 xml:space="preserve">Hixson-Crowell Cubic Root 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proofErr w:type="spellStart"/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</w:rPr>
              <w:t>Korsmeyer-Peppas</w:t>
            </w:r>
            <w:proofErr w:type="spellEnd"/>
          </w:p>
        </w:tc>
      </w:tr>
      <w:tr w:rsidR="00C766C4" w:rsidRPr="009F3D28" w:rsidTr="00931228"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proofErr w:type="spellStart"/>
            <w:proofErr w:type="gramStart"/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K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bscript"/>
              </w:rPr>
              <w:t>o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R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K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R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K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R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K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bscript"/>
              </w:rPr>
              <w:t>H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R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R</w:t>
            </w: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proofErr w:type="gramStart"/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n</w:t>
            </w:r>
            <w:proofErr w:type="gramEnd"/>
          </w:p>
        </w:tc>
      </w:tr>
      <w:tr w:rsidR="00C766C4" w:rsidRPr="009F3D28" w:rsidTr="00931228"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2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4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8.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9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5128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6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4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5495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5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3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6045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6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5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5432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8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3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8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5201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7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6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8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5586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7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5065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7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8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4760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5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4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7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4914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6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7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4914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6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4732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4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6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6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4722</w:t>
            </w:r>
          </w:p>
        </w:tc>
      </w:tr>
      <w:tr w:rsidR="00C766C4" w:rsidRPr="009F3D28" w:rsidTr="00931228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center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F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7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4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26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18"/>
                <w:szCs w:val="18"/>
              </w:rPr>
              <w:t>0.98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9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66C4" w:rsidRPr="009F3D28" w:rsidRDefault="00C766C4" w:rsidP="00BA20D9">
            <w:pPr>
              <w:pStyle w:val="Heading4"/>
              <w:spacing w:before="0" w:line="480" w:lineRule="auto"/>
              <w:jc w:val="right"/>
              <w:outlineLvl w:val="3"/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</w:pPr>
            <w:r w:rsidRPr="009F3D28">
              <w:rPr>
                <w:rFonts w:ascii="Times New Roman" w:hAnsi="Times New Roman" w:cs="Times New Roman"/>
                <w:b w:val="0"/>
                <w:i w:val="0"/>
                <w:color w:val="auto"/>
                <w:sz w:val="20"/>
              </w:rPr>
              <w:t>0.5129</w:t>
            </w:r>
          </w:p>
        </w:tc>
      </w:tr>
    </w:tbl>
    <w:p w:rsidR="00F40C43" w:rsidRDefault="00A628B5"/>
    <w:sectPr w:rsidR="00F40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6C4"/>
    <w:rsid w:val="00667B9D"/>
    <w:rsid w:val="00781DFA"/>
    <w:rsid w:val="00955240"/>
    <w:rsid w:val="00A628B5"/>
    <w:rsid w:val="00BA20D9"/>
    <w:rsid w:val="00BF5933"/>
    <w:rsid w:val="00C766C4"/>
    <w:rsid w:val="00CE04F6"/>
    <w:rsid w:val="00D1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9D46"/>
  <w15:chartTrackingRefBased/>
  <w15:docId w15:val="{2769DA86-EEB4-460B-9E66-11F53206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6C4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6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66C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766C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C766C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table" w:styleId="TableGrid">
    <w:name w:val="Table Grid"/>
    <w:basedOn w:val="TableNormal"/>
    <w:uiPriority w:val="59"/>
    <w:rsid w:val="00C76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6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Birhanu</cp:lastModifiedBy>
  <cp:revision>3</cp:revision>
  <dcterms:created xsi:type="dcterms:W3CDTF">2021-06-10T14:22:00Z</dcterms:created>
  <dcterms:modified xsi:type="dcterms:W3CDTF">2021-06-13T18:03:00Z</dcterms:modified>
</cp:coreProperties>
</file>